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8"/>
        <w:gridCol w:w="1225"/>
        <w:gridCol w:w="1601"/>
        <w:gridCol w:w="1013"/>
        <w:gridCol w:w="881"/>
        <w:gridCol w:w="3628"/>
      </w:tblGrid>
      <w:tr>
        <w:trPr>
          <w:trHeight w:val="6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ene Symbol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ene Nam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CBI Accession Number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Annealing Temp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Primer Sequence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Ace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Angiotensin I converting enzym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9598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ACAACCTGGAGCAAGACC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AGGGAACGACGCACATAG-3’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Bcl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B cell leukemia/lymphoma 2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9741.3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AGTGGGATGCTGGAGATG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CTGGAAGGAGAAGATGCC-3’</w:t>
            </w:r>
          </w:p>
        </w:tc>
      </w:tr>
      <w:tr>
        <w:trPr>
          <w:trHeight w:val="10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Cntnap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Contactin associated protein-like 2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1004357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/>
            </w:pPr>
            <w:r>
              <w:rPr>
                <w:rFonts w:cs="Times New Roman" w:ascii="Times New Roman" w:hAnsi="Times New Roman"/>
                <w:sz w:val="19"/>
              </w:rPr>
              <w:t>5’-AGCCTCCGACATTCTCTTTC -3’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/>
            </w:pPr>
            <w:r>
              <w:rPr>
                <w:rFonts w:cs="Times New Roman" w:ascii="Times New Roman" w:hAnsi="Times New Roman"/>
                <w:sz w:val="19"/>
              </w:rPr>
              <w:t>5’-TTGCCCCTTTTCTCATTTCC-3’</w:t>
            </w:r>
          </w:p>
        </w:tc>
      </w:tr>
      <w:tr>
        <w:trPr>
          <w:trHeight w:val="1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abrd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amma-aminobutyric acid (GABA) A receptor, subunit delta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8072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CTGCTACGTCTTTGTGTTTGC-3’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CCGTTTCTTCCTGTAGTCGG-3’</w:t>
            </w:r>
          </w:p>
        </w:tc>
      </w:tr>
      <w:tr>
        <w:trPr>
          <w:trHeight w:val="16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abre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amma-aminobutyric acid (GABA) A receptor, subunit epsilon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17369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GACCTGGTATGATGAGCGTC-3’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CATCCTTGTGGATGAGAGCC-3’</w:t>
            </w:r>
          </w:p>
        </w:tc>
      </w:tr>
      <w:tr>
        <w:trPr>
          <w:trHeight w:val="1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abrq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amma-aminobutyric acid (GABA) A receptor, subunit theta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20488.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GGAGAGTTGTTGCCCGATAC-3’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Grid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TCCTGCACATTTGCTACCAC-3’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lul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Glutamate-ammonia ligas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8131.3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8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TGAGAGAACCATCCTATTCACTG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TAAGCAGTAATGAAGCTGAGACC-3’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Hmbs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Hydroxymethylbilane synthas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1110251.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6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CCCTTGTGATGCTGTTGTC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CGGGTGTTGAGGTTTC-3’</w:t>
            </w:r>
          </w:p>
        </w:tc>
      </w:tr>
      <w:tr>
        <w:trPr>
          <w:trHeight w:val="12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Hprt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Hypoxanthine guanine phosphoribosyl transferas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13556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GCTTACCTCACTGCTTTC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TTGCTGGAGTTGCTGAAGAG-3’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os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itric oxide synthase I, neuronal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8712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GCCACCAATGAGAAAGAGAAG-3’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TAGTAGCGAGGTTGTAGCAG-3’</w:t>
            </w:r>
          </w:p>
        </w:tc>
      </w:tr>
      <w:tr>
        <w:trPr>
          <w:trHeight w:val="6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Oxtr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Oxytocin receptor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1081147.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8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 CTGACTTGGGGTAGGGAAATG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 AGGGTAGTAGAAATAGGTGGGAG-3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ln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elin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11261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8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GACTGGGATGTGGTAAAGGTG-3’</w:t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TTGCTGGAGTTGCTGAAGAG-3’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Shank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SH3/ ankyrin domain gene 3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21423.3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TGGAGTAGAGGAGGCTGAC-3’</w:t>
            </w:r>
          </w:p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’-CTGTGGAAATGGTGCTTGTG-3’</w:t>
            </w:r>
          </w:p>
        </w:tc>
      </w:tr>
      <w:tr>
        <w:trPr>
          <w:trHeight w:val="8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Socs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Suppressor of cytokine signaling 2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01168655.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7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TGCTGGACCAAACACAAACG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CCTTCTTTCACCTTCCCAAA-3’</w:t>
            </w:r>
          </w:p>
        </w:tc>
      </w:tr>
      <w:tr>
        <w:trPr>
          <w:trHeight w:val="6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Tsc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Tuberous sclerosis I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NM_022887.3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58.5º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Forward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CACTGTTGGCTCACTTCCC-3’</w:t>
            </w:r>
          </w:p>
          <w:p>
            <w:pPr>
              <w:pStyle w:val="BodyB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BA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vers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A"/>
              <w:rPr>
                <w:sz w:val="19"/>
                <w:lang w:val="en-US"/>
              </w:rPr>
            </w:pPr>
            <w:r>
              <w:rPr>
                <w:sz w:val="19"/>
                <w:lang w:val="en-US"/>
              </w:rPr>
              <w:t>5’-GTCACGCTGTCCTCATCAC-3’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bidi="ar-SA" w:eastAsia="zh-CN"/>
    </w:rPr>
  </w:style>
  <w:style w:type="paragraph" w:styleId="BodyBA">
    <w:name w:val="Body B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2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7:05:00Z</dcterms:created>
  <dc:creator>setup</dc:creator>
  <dc:description/>
  <cp:keywords/>
  <dc:language>en-US</dc:language>
  <cp:lastModifiedBy>setup</cp:lastModifiedBy>
  <dcterms:modified xsi:type="dcterms:W3CDTF">2013-07-30T17:05:00Z</dcterms:modified>
  <cp:revision>2</cp:revision>
  <dc:subject/>
  <dc:title/>
</cp:coreProperties>
</file>